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4B5F7" w14:textId="06DB1D69" w:rsidR="006E24C1" w:rsidRPr="002E2457" w:rsidRDefault="00D40E0B" w:rsidP="00140503">
      <w:pPr>
        <w:widowControl/>
        <w:spacing w:line="480" w:lineRule="auto"/>
        <w:jc w:val="center"/>
        <w:rPr>
          <w:rFonts w:ascii="Times New Roman" w:eastAsia="宋体" w:hAnsi="Times New Roman" w:cs="Times New Roman"/>
          <w:sz w:val="24"/>
          <w14:ligatures w14:val="standardContextual"/>
        </w:rPr>
      </w:pPr>
      <w:r>
        <w:rPr>
          <w:rFonts w:ascii="Times New Roman" w:eastAsia="宋体" w:hAnsi="Times New Roman" w:cs="Times New Roman"/>
          <w:noProof/>
          <w:sz w:val="24"/>
          <w14:ligatures w14:val="standardContextual"/>
        </w:rPr>
        <w:drawing>
          <wp:inline distT="0" distB="0" distL="0" distR="0" wp14:anchorId="13048D96" wp14:editId="2B11237C">
            <wp:extent cx="5040000" cy="2525261"/>
            <wp:effectExtent l="0" t="0" r="8255" b="8890"/>
            <wp:docPr id="1927123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5252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B5A28A" w14:textId="51A214A8" w:rsidR="006E24C1" w:rsidRPr="002E2457" w:rsidRDefault="006E24C1" w:rsidP="0014050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14:ligatures w14:val="standardContextual"/>
        </w:rPr>
      </w:pPr>
      <w:r w:rsidRPr="002E2457">
        <w:rPr>
          <w:rFonts w:ascii="Times New Roman" w:eastAsia="宋体" w:hAnsi="Times New Roman" w:cs="Times New Roman"/>
          <w:b/>
          <w:bCs/>
          <w:sz w:val="24"/>
          <w14:ligatures w14:val="standardContextual"/>
        </w:rPr>
        <w:t>Figure S1A</w:t>
      </w:r>
      <w:r w:rsidRPr="002E2457">
        <w:rPr>
          <w:rFonts w:ascii="Times New Roman" w:eastAsia="宋体" w:hAnsi="Times New Roman" w:cs="Times New Roman"/>
          <w:sz w:val="24"/>
          <w14:ligatures w14:val="standardContextual"/>
        </w:rPr>
        <w:t xml:space="preserve">. Changes in the proportion of left-behind </w:t>
      </w:r>
      <w:r w:rsidR="00185F60" w:rsidRPr="002E2457">
        <w:rPr>
          <w:rFonts w:ascii="Times New Roman" w:eastAsia="宋体" w:hAnsi="Times New Roman" w:cs="Times New Roman"/>
          <w:sz w:val="24"/>
          <w14:ligatures w14:val="standardContextual"/>
        </w:rPr>
        <w:t>middle school students</w:t>
      </w:r>
      <w:r w:rsidR="00C70B1C" w:rsidRPr="002E2457">
        <w:rPr>
          <w:rFonts w:ascii="Times New Roman" w:eastAsia="宋体" w:hAnsi="Times New Roman" w:cs="Times New Roman"/>
          <w:sz w:val="24"/>
          <w14:ligatures w14:val="standardContextual"/>
        </w:rPr>
        <w:t xml:space="preserve"> </w:t>
      </w:r>
      <w:r w:rsidRPr="002E2457">
        <w:rPr>
          <w:rFonts w:ascii="Times New Roman" w:eastAsia="宋体" w:hAnsi="Times New Roman" w:cs="Times New Roman"/>
          <w:sz w:val="24"/>
          <w14:ligatures w14:val="standardContextual"/>
        </w:rPr>
        <w:t>nationwide from 2018 to 2023.</w:t>
      </w:r>
    </w:p>
    <w:p w14:paraId="4B2971DB" w14:textId="1D76CE78" w:rsidR="006E24C1" w:rsidRPr="002E2457" w:rsidRDefault="009111C9" w:rsidP="00140503">
      <w:pPr>
        <w:widowControl/>
        <w:spacing w:line="480" w:lineRule="auto"/>
        <w:jc w:val="center"/>
        <w:rPr>
          <w:rFonts w:ascii="Times New Roman" w:eastAsia="宋体" w:hAnsi="Times New Roman" w:cs="Times New Roman"/>
          <w:sz w:val="24"/>
          <w14:ligatures w14:val="standardContextual"/>
        </w:rPr>
      </w:pPr>
      <w:r>
        <w:rPr>
          <w:rFonts w:ascii="Times New Roman" w:eastAsia="宋体" w:hAnsi="Times New Roman" w:cs="Times New Roman"/>
          <w:noProof/>
          <w:sz w:val="24"/>
          <w14:ligatures w14:val="standardContextual"/>
        </w:rPr>
        <w:drawing>
          <wp:inline distT="0" distB="0" distL="0" distR="0" wp14:anchorId="2899432E" wp14:editId="01C92AAD">
            <wp:extent cx="5474970" cy="2847340"/>
            <wp:effectExtent l="0" t="0" r="0" b="0"/>
            <wp:docPr id="143735368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01C3B7" w14:textId="27277CD9" w:rsidR="006E24C1" w:rsidRPr="002E2457" w:rsidRDefault="006E24C1" w:rsidP="0014050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14:ligatures w14:val="standardContextual"/>
        </w:rPr>
      </w:pPr>
      <w:r w:rsidRPr="002E2457">
        <w:rPr>
          <w:rFonts w:ascii="Times New Roman" w:eastAsia="宋体" w:hAnsi="Times New Roman" w:cs="Times New Roman"/>
          <w:b/>
          <w:bCs/>
          <w:sz w:val="24"/>
          <w14:ligatures w14:val="standardContextual"/>
        </w:rPr>
        <w:t>Figure S1</w:t>
      </w:r>
      <w:r w:rsidR="006B7CAF" w:rsidRPr="002E2457">
        <w:rPr>
          <w:rFonts w:ascii="Times New Roman" w:eastAsia="宋体" w:hAnsi="Times New Roman" w:cs="Times New Roman"/>
          <w:b/>
          <w:bCs/>
          <w:sz w:val="24"/>
          <w14:ligatures w14:val="standardContextual"/>
        </w:rPr>
        <w:t>B</w:t>
      </w:r>
      <w:r w:rsidRPr="002E2457">
        <w:rPr>
          <w:rFonts w:ascii="Times New Roman" w:eastAsia="宋体" w:hAnsi="Times New Roman" w:cs="Times New Roman"/>
          <w:sz w:val="24"/>
          <w14:ligatures w14:val="standardContextual"/>
        </w:rPr>
        <w:t xml:space="preserve">. </w:t>
      </w:r>
      <w:r w:rsidR="006B7CAF" w:rsidRPr="002E2457">
        <w:rPr>
          <w:rFonts w:ascii="Times New Roman" w:eastAsia="宋体" w:hAnsi="Times New Roman" w:cs="Times New Roman"/>
          <w:sz w:val="24"/>
          <w14:ligatures w14:val="standardContextual"/>
        </w:rPr>
        <w:t xml:space="preserve">The annual number of left-behind </w:t>
      </w:r>
      <w:r w:rsidR="00E33CDF" w:rsidRPr="002E2457">
        <w:rPr>
          <w:rFonts w:ascii="Times New Roman" w:eastAsia="宋体" w:hAnsi="Times New Roman" w:cs="Times New Roman"/>
          <w:sz w:val="24"/>
          <w14:ligatures w14:val="standardContextual"/>
        </w:rPr>
        <w:t xml:space="preserve">middle school students </w:t>
      </w:r>
      <w:r w:rsidR="006B7CAF" w:rsidRPr="002E2457">
        <w:rPr>
          <w:rFonts w:ascii="Times New Roman" w:eastAsia="宋体" w:hAnsi="Times New Roman" w:cs="Times New Roman"/>
          <w:sz w:val="24"/>
          <w14:ligatures w14:val="standardContextual"/>
        </w:rPr>
        <w:t>graduating, the proposed number of recruits, the number of students currently enrolled, and the number of female</w:t>
      </w:r>
      <w:r w:rsidR="00D4218B" w:rsidRPr="002E2457">
        <w:rPr>
          <w:rFonts w:ascii="Times New Roman" w:eastAsia="宋体" w:hAnsi="Times New Roman" w:cs="Times New Roman"/>
          <w:sz w:val="24"/>
          <w14:ligatures w14:val="standardContextual"/>
        </w:rPr>
        <w:t>s</w:t>
      </w:r>
      <w:r w:rsidR="006B7CAF" w:rsidRPr="002E2457">
        <w:rPr>
          <w:rFonts w:ascii="Times New Roman" w:eastAsia="宋体" w:hAnsi="Times New Roman" w:cs="Times New Roman"/>
          <w:sz w:val="24"/>
          <w14:ligatures w14:val="standardContextual"/>
        </w:rPr>
        <w:t xml:space="preserve"> </w:t>
      </w:r>
      <w:r w:rsidR="00094634" w:rsidRPr="002E2457">
        <w:rPr>
          <w:rFonts w:ascii="Times New Roman" w:eastAsia="宋体" w:hAnsi="Times New Roman" w:cs="Times New Roman"/>
          <w:sz w:val="24"/>
          <w14:ligatures w14:val="standardContextual"/>
        </w:rPr>
        <w:t>presently</w:t>
      </w:r>
      <w:r w:rsidR="006B7CAF" w:rsidRPr="002E2457">
        <w:rPr>
          <w:rFonts w:ascii="Times New Roman" w:eastAsia="宋体" w:hAnsi="Times New Roman" w:cs="Times New Roman"/>
          <w:sz w:val="24"/>
          <w14:ligatures w14:val="standardContextual"/>
        </w:rPr>
        <w:t xml:space="preserve"> enrolled from 2018 to 2023.</w:t>
      </w:r>
    </w:p>
    <w:p w14:paraId="435C71F0" w14:textId="77777777" w:rsidR="008C0941" w:rsidRPr="002E2457" w:rsidRDefault="008C0941" w:rsidP="00140503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sectPr w:rsidR="008C0941" w:rsidRPr="002E2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32B55" w14:textId="77777777" w:rsidR="00571489" w:rsidRDefault="00571489" w:rsidP="00563A09">
      <w:r>
        <w:separator/>
      </w:r>
    </w:p>
  </w:endnote>
  <w:endnote w:type="continuationSeparator" w:id="0">
    <w:p w14:paraId="4E13E194" w14:textId="77777777" w:rsidR="00571489" w:rsidRDefault="00571489" w:rsidP="00563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27153A" w14:textId="77777777" w:rsidR="00571489" w:rsidRDefault="00571489" w:rsidP="00563A09">
      <w:r>
        <w:separator/>
      </w:r>
    </w:p>
  </w:footnote>
  <w:footnote w:type="continuationSeparator" w:id="0">
    <w:p w14:paraId="741E9CCB" w14:textId="77777777" w:rsidR="00571489" w:rsidRDefault="00571489" w:rsidP="00563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5A9B"/>
    <w:rsid w:val="00024766"/>
    <w:rsid w:val="0003655E"/>
    <w:rsid w:val="0005709F"/>
    <w:rsid w:val="00066377"/>
    <w:rsid w:val="00071CEE"/>
    <w:rsid w:val="00094634"/>
    <w:rsid w:val="000A599A"/>
    <w:rsid w:val="000C6712"/>
    <w:rsid w:val="00140503"/>
    <w:rsid w:val="00160901"/>
    <w:rsid w:val="00185F60"/>
    <w:rsid w:val="001A040D"/>
    <w:rsid w:val="001C2D9D"/>
    <w:rsid w:val="001D4718"/>
    <w:rsid w:val="001E7DBD"/>
    <w:rsid w:val="0024317D"/>
    <w:rsid w:val="002640E0"/>
    <w:rsid w:val="002A7429"/>
    <w:rsid w:val="002B6EE4"/>
    <w:rsid w:val="002E2457"/>
    <w:rsid w:val="002E3F02"/>
    <w:rsid w:val="002F2DA4"/>
    <w:rsid w:val="003507EF"/>
    <w:rsid w:val="00361071"/>
    <w:rsid w:val="003800F1"/>
    <w:rsid w:val="003F1632"/>
    <w:rsid w:val="00413C8D"/>
    <w:rsid w:val="00460325"/>
    <w:rsid w:val="0049404A"/>
    <w:rsid w:val="004B6F96"/>
    <w:rsid w:val="004D4256"/>
    <w:rsid w:val="004E210B"/>
    <w:rsid w:val="004E41CD"/>
    <w:rsid w:val="004F042E"/>
    <w:rsid w:val="004F613E"/>
    <w:rsid w:val="00563A09"/>
    <w:rsid w:val="005673D3"/>
    <w:rsid w:val="00571489"/>
    <w:rsid w:val="00575276"/>
    <w:rsid w:val="005D6FDE"/>
    <w:rsid w:val="005E5296"/>
    <w:rsid w:val="00650E99"/>
    <w:rsid w:val="00651CAB"/>
    <w:rsid w:val="006871FB"/>
    <w:rsid w:val="006911B4"/>
    <w:rsid w:val="00692FCC"/>
    <w:rsid w:val="006B3C64"/>
    <w:rsid w:val="006B7CAF"/>
    <w:rsid w:val="006E24C1"/>
    <w:rsid w:val="007A4A91"/>
    <w:rsid w:val="007B1933"/>
    <w:rsid w:val="007B75D7"/>
    <w:rsid w:val="007F1C5C"/>
    <w:rsid w:val="008563B3"/>
    <w:rsid w:val="008709B4"/>
    <w:rsid w:val="00887F06"/>
    <w:rsid w:val="008C0941"/>
    <w:rsid w:val="008C3904"/>
    <w:rsid w:val="008D690B"/>
    <w:rsid w:val="008D6EC5"/>
    <w:rsid w:val="00902221"/>
    <w:rsid w:val="009111C9"/>
    <w:rsid w:val="009236F5"/>
    <w:rsid w:val="00967595"/>
    <w:rsid w:val="00967AA5"/>
    <w:rsid w:val="009C550B"/>
    <w:rsid w:val="00A1112A"/>
    <w:rsid w:val="00A16D9B"/>
    <w:rsid w:val="00A92481"/>
    <w:rsid w:val="00AA49B6"/>
    <w:rsid w:val="00AA7427"/>
    <w:rsid w:val="00AC099A"/>
    <w:rsid w:val="00B6267D"/>
    <w:rsid w:val="00B63E67"/>
    <w:rsid w:val="00B81CC2"/>
    <w:rsid w:val="00B82BCA"/>
    <w:rsid w:val="00B85351"/>
    <w:rsid w:val="00B925D3"/>
    <w:rsid w:val="00B92BBF"/>
    <w:rsid w:val="00BB3717"/>
    <w:rsid w:val="00BC0633"/>
    <w:rsid w:val="00BC2920"/>
    <w:rsid w:val="00BC38D3"/>
    <w:rsid w:val="00BE022E"/>
    <w:rsid w:val="00BE5A9B"/>
    <w:rsid w:val="00C03CE3"/>
    <w:rsid w:val="00C13A3C"/>
    <w:rsid w:val="00C27E38"/>
    <w:rsid w:val="00C47D9E"/>
    <w:rsid w:val="00C515A7"/>
    <w:rsid w:val="00C70B1C"/>
    <w:rsid w:val="00CE49D2"/>
    <w:rsid w:val="00CF16B1"/>
    <w:rsid w:val="00D1370D"/>
    <w:rsid w:val="00D40E0B"/>
    <w:rsid w:val="00D4218B"/>
    <w:rsid w:val="00D504C4"/>
    <w:rsid w:val="00D77C69"/>
    <w:rsid w:val="00D81008"/>
    <w:rsid w:val="00D85F73"/>
    <w:rsid w:val="00D93AD8"/>
    <w:rsid w:val="00DA2F51"/>
    <w:rsid w:val="00DD3AE6"/>
    <w:rsid w:val="00E1756B"/>
    <w:rsid w:val="00E33CDF"/>
    <w:rsid w:val="00E46332"/>
    <w:rsid w:val="00E5522C"/>
    <w:rsid w:val="00E66E73"/>
    <w:rsid w:val="00ED1DDB"/>
    <w:rsid w:val="00EF4B0D"/>
    <w:rsid w:val="00F10BBA"/>
    <w:rsid w:val="00F2404D"/>
    <w:rsid w:val="00F47A3E"/>
    <w:rsid w:val="00F62B12"/>
    <w:rsid w:val="00F84090"/>
    <w:rsid w:val="00FE6950"/>
    <w:rsid w:val="00FF18A7"/>
    <w:rsid w:val="484C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1E16BD"/>
  <w15:docId w15:val="{6A4D0E14-9DCF-49C9-90E1-F4E384DC7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63A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63A09"/>
    <w:rPr>
      <w:kern w:val="2"/>
      <w:sz w:val="18"/>
      <w:szCs w:val="18"/>
    </w:rPr>
  </w:style>
  <w:style w:type="paragraph" w:styleId="a5">
    <w:name w:val="footer"/>
    <w:basedOn w:val="a"/>
    <w:link w:val="a6"/>
    <w:rsid w:val="00563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63A09"/>
    <w:rPr>
      <w:kern w:val="2"/>
      <w:sz w:val="18"/>
      <w:szCs w:val="18"/>
    </w:rPr>
  </w:style>
  <w:style w:type="paragraph" w:styleId="a7">
    <w:name w:val="List Paragraph"/>
    <w:basedOn w:val="a"/>
    <w:uiPriority w:val="99"/>
    <w:unhideWhenUsed/>
    <w:rsid w:val="007B75D7"/>
    <w:pPr>
      <w:ind w:firstLineChars="200" w:firstLine="420"/>
    </w:pPr>
  </w:style>
  <w:style w:type="table" w:styleId="a8">
    <w:name w:val="Table Grid"/>
    <w:basedOn w:val="a1"/>
    <w:rsid w:val="008D6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laceholder Text"/>
    <w:basedOn w:val="a0"/>
    <w:uiPriority w:val="99"/>
    <w:unhideWhenUsed/>
    <w:rsid w:val="004F613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60AE9-1788-4962-9892-CBC9ADE3A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QibuTech</cp:lastModifiedBy>
  <cp:revision>2</cp:revision>
  <dcterms:created xsi:type="dcterms:W3CDTF">2026-02-05T07:21:00Z</dcterms:created>
  <dcterms:modified xsi:type="dcterms:W3CDTF">2026-02-05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mZmMmFlMzAyZjRjOTBkNmVkZGQxNjkxYzI0ZGQyZjgiLCJ1c2VySWQiOiIxMTIxMzczMDM4In0=</vt:lpwstr>
  </property>
  <property fmtid="{D5CDD505-2E9C-101B-9397-08002B2CF9AE}" pid="4" name="ICV">
    <vt:lpwstr>9EA3A9EB53A748149C029C16CFD2FC83_12</vt:lpwstr>
  </property>
  <property fmtid="{D5CDD505-2E9C-101B-9397-08002B2CF9AE}" pid="5" name="GrammarlyDocumentId">
    <vt:lpwstr>80d022f2-5588-4610-adac-0268897087f5</vt:lpwstr>
  </property>
</Properties>
</file>